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0EC2" w:rsidRPr="00200AA9" w:rsidRDefault="003E0EC2" w:rsidP="003E0EC2">
      <w:pPr>
        <w:pStyle w:val="a5"/>
        <w:numPr>
          <w:ilvl w:val="0"/>
          <w:numId w:val="2"/>
        </w:numPr>
        <w:ind w:firstLineChars="0"/>
        <w:rPr>
          <w:rFonts w:ascii="Times New Roman" w:hAnsi="Times New Roman"/>
          <w:b/>
          <w:bCs/>
        </w:rPr>
      </w:pPr>
      <w:r w:rsidRPr="00200AA9">
        <w:rPr>
          <w:rFonts w:ascii="Times New Roman" w:hAnsi="Times New Roman"/>
          <w:b/>
          <w:bCs/>
          <w:sz w:val="24"/>
          <w:szCs w:val="32"/>
        </w:rPr>
        <w:t>Flow chart of study subject</w:t>
      </w:r>
    </w:p>
    <w:p w:rsidR="00B823E8" w:rsidRPr="00200AA9" w:rsidRDefault="00B823E8" w:rsidP="00B823E8">
      <w:r w:rsidRPr="00200AA9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60350</wp:posOffset>
                </wp:positionH>
                <wp:positionV relativeFrom="paragraph">
                  <wp:posOffset>119380</wp:posOffset>
                </wp:positionV>
                <wp:extent cx="6332855" cy="6687185"/>
                <wp:effectExtent l="0" t="0" r="10795" b="18415"/>
                <wp:wrapNone/>
                <wp:docPr id="57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32855" cy="6687185"/>
                          <a:chOff x="5206" y="19051"/>
                          <a:chExt cx="9973" cy="10531"/>
                        </a:xfrm>
                      </wpg:grpSpPr>
                      <wpg:grpSp>
                        <wpg:cNvPr id="48" name="组合 48"/>
                        <wpg:cNvGrpSpPr/>
                        <wpg:grpSpPr>
                          <a:xfrm>
                            <a:off x="6166" y="24871"/>
                            <a:ext cx="3665" cy="645"/>
                            <a:chOff x="4216" y="24871"/>
                            <a:chExt cx="3665" cy="645"/>
                          </a:xfrm>
                        </wpg:grpSpPr>
                        <wps:wsp>
                          <wps:cNvPr id="43" name="直接连接符 43"/>
                          <wps:cNvCnPr/>
                          <wps:spPr>
                            <a:xfrm>
                              <a:off x="4216" y="25114"/>
                              <a:ext cx="3660" cy="6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</a:ln>
                          </wps:spPr>
                          <wps:bodyPr/>
                        </wps:wsp>
                        <wps:wsp>
                          <wps:cNvPr id="44" name="直接连接符 44"/>
                          <wps:cNvCnPr>
                            <a:stCxn id="8" idx="2"/>
                          </wps:cNvCnPr>
                          <wps:spPr>
                            <a:xfrm flipH="1">
                              <a:off x="6121" y="24871"/>
                              <a:ext cx="6" cy="26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</wps:spPr>
                          <wps:bodyPr/>
                        </wps:wsp>
                        <wps:wsp>
                          <wps:cNvPr id="46" name="直接箭头连接符 46"/>
                          <wps:cNvCnPr/>
                          <wps:spPr>
                            <a:xfrm>
                              <a:off x="4231" y="25134"/>
                              <a:ext cx="0" cy="38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tailEnd type="arrow"/>
                            </a:ln>
                          </wps:spPr>
                          <wps:bodyPr/>
                        </wps:wsp>
                        <wps:wsp>
                          <wps:cNvPr id="47" name="直接箭头连接符 47"/>
                          <wps:cNvCnPr/>
                          <wps:spPr>
                            <a:xfrm>
                              <a:off x="7876" y="25119"/>
                              <a:ext cx="5" cy="39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tailEnd type="arrow"/>
                            </a:ln>
                          </wps:spPr>
                          <wps:bodyPr/>
                        </wps:wsp>
                      </wpg:grpSp>
                      <wpg:grpSp>
                        <wpg:cNvPr id="49" name="组合 49"/>
                        <wpg:cNvGrpSpPr/>
                        <wpg:grpSpPr>
                          <a:xfrm>
                            <a:off x="8311" y="28337"/>
                            <a:ext cx="2976" cy="702"/>
                            <a:chOff x="4216" y="24871"/>
                            <a:chExt cx="3679" cy="644"/>
                          </a:xfrm>
                        </wpg:grpSpPr>
                        <wps:wsp>
                          <wps:cNvPr id="50" name="直接连接符 43"/>
                          <wps:cNvCnPr/>
                          <wps:spPr>
                            <a:xfrm>
                              <a:off x="4216" y="25114"/>
                              <a:ext cx="3660" cy="6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</a:ln>
                          </wps:spPr>
                          <wps:bodyPr/>
                        </wps:wsp>
                        <wps:wsp>
                          <wps:cNvPr id="51" name="直接连接符 44"/>
                          <wps:cNvCnPr>
                            <a:stCxn id="8" idx="2"/>
                          </wps:cNvCnPr>
                          <wps:spPr>
                            <a:xfrm flipH="1">
                              <a:off x="6121" y="24871"/>
                              <a:ext cx="6" cy="263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</wps:spPr>
                          <wps:bodyPr/>
                        </wps:wsp>
                        <wps:wsp>
                          <wps:cNvPr id="52" name="直接箭头连接符 46"/>
                          <wps:cNvCnPr/>
                          <wps:spPr>
                            <a:xfrm>
                              <a:off x="4231" y="25134"/>
                              <a:ext cx="0" cy="38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tailEnd type="arrow"/>
                            </a:ln>
                          </wps:spPr>
                          <wps:bodyPr/>
                        </wps:wsp>
                        <wps:wsp>
                          <wps:cNvPr id="53" name="直接箭头连接符 47"/>
                          <wps:cNvCnPr/>
                          <wps:spPr>
                            <a:xfrm>
                              <a:off x="7891" y="25119"/>
                              <a:ext cx="5" cy="39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tailEnd type="arrow"/>
                            </a:ln>
                          </wps:spPr>
                          <wps:bodyPr/>
                        </wps:wsp>
                      </wpg:grpSp>
                      <wpg:grpSp>
                        <wpg:cNvPr id="56" name="组合 56"/>
                        <wpg:cNvGrpSpPr/>
                        <wpg:grpSpPr>
                          <a:xfrm>
                            <a:off x="5206" y="19051"/>
                            <a:ext cx="9973" cy="10531"/>
                            <a:chOff x="5206" y="19051"/>
                            <a:chExt cx="9973" cy="10531"/>
                          </a:xfrm>
                        </wpg:grpSpPr>
                        <wps:wsp>
                          <wps:cNvPr id="37" name="流程图: 过程 6"/>
                          <wps:cNvSpPr/>
                          <wps:spPr>
                            <a:xfrm>
                              <a:off x="6346" y="22155"/>
                              <a:ext cx="3421" cy="557"/>
                            </a:xfrm>
                            <a:prstGeom prst="flowChartProcess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</wps:spPr>
                          <wps:txbx>
                            <w:txbxContent>
                              <w:p w:rsidR="00B823E8" w:rsidRDefault="00B823E8" w:rsidP="00B823E8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8" name="文本框 10"/>
                          <wps:cNvSpPr txBox="1"/>
                          <wps:spPr>
                            <a:xfrm>
                              <a:off x="6376" y="22186"/>
                              <a:ext cx="3340" cy="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B823E8" w:rsidRDefault="00B823E8" w:rsidP="00B823E8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  <w:t>Participants included (N=250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54" name="组合 54"/>
                          <wpg:cNvGrpSpPr/>
                          <wpg:grpSpPr>
                            <a:xfrm>
                              <a:off x="5206" y="19051"/>
                              <a:ext cx="9973" cy="10531"/>
                              <a:chOff x="5206" y="19051"/>
                              <a:chExt cx="9973" cy="10531"/>
                            </a:xfrm>
                          </wpg:grpSpPr>
                          <wps:wsp>
                            <wps:cNvPr id="3" name="流程图: 过程 3"/>
                            <wps:cNvSpPr/>
                            <wps:spPr>
                              <a:xfrm>
                                <a:off x="5895" y="19051"/>
                                <a:ext cx="4365" cy="1276"/>
                              </a:xfrm>
                              <a:prstGeom prst="flowChartProcess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</wps:spPr>
                            <wps:txb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阿甘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4" name="文本框 4"/>
                            <wps:cNvSpPr txBox="1"/>
                            <wps:spPr>
                              <a:xfrm>
                                <a:off x="5955" y="19067"/>
                                <a:ext cx="4214" cy="118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823E8" w:rsidRDefault="00B823E8" w:rsidP="00B823E8">
                                  <w:pPr>
                                    <w:pStyle w:val="a3"/>
                                    <w:spacing w:before="93"/>
                                    <w:ind w:left="147" w:right="130"/>
                                  </w:pPr>
                                  <w:r>
                                    <w:t>Adult HIV patients who started ART in Jinan from 2004 to 2020, without transferring out record (N=2515)</w:t>
                                  </w:r>
                                </w:p>
                                <w:p w:rsidR="00B823E8" w:rsidRDefault="00B823E8" w:rsidP="00B823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g:grpSp>
                            <wpg:cNvPr id="36" name="组合 36"/>
                            <wpg:cNvGrpSpPr/>
                            <wpg:grpSpPr>
                              <a:xfrm>
                                <a:off x="5206" y="22329"/>
                                <a:ext cx="9973" cy="7253"/>
                                <a:chOff x="5206" y="22194"/>
                                <a:chExt cx="9973" cy="7253"/>
                              </a:xfrm>
                            </wpg:grpSpPr>
                            <wps:wsp>
                              <wps:cNvPr id="9" name="文本框 9"/>
                              <wps:cNvSpPr txBox="1"/>
                              <wps:spPr>
                                <a:xfrm>
                                  <a:off x="7230" y="23716"/>
                                  <a:ext cx="1743" cy="7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B823E8" w:rsidRDefault="00B823E8" w:rsidP="00B823E8">
                                    <w:pPr>
                                      <w:rPr>
                                        <w:rFonts w:ascii="Times New Roman" w:hAnsi="Times New Roman"/>
                                        <w:sz w:val="24"/>
                                        <w:szCs w:val="3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24"/>
                                        <w:szCs w:val="32"/>
                                      </w:rPr>
                                      <w:t>First treatment interrup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g:grpSp>
                              <wpg:cNvPr id="35" name="组合 35"/>
                              <wpg:cNvGrpSpPr/>
                              <wpg:grpSpPr>
                                <a:xfrm>
                                  <a:off x="5206" y="22194"/>
                                  <a:ext cx="9973" cy="7253"/>
                                  <a:chOff x="5206" y="20394"/>
                                  <a:chExt cx="9973" cy="7253"/>
                                </a:xfrm>
                              </wpg:grpSpPr>
                              <wps:wsp>
                                <wps:cNvPr id="5" name="直接箭头连接符 5"/>
                                <wps:cNvCnPr/>
                                <wps:spPr>
                                  <a:xfrm>
                                    <a:off x="8078" y="20821"/>
                                    <a:ext cx="7" cy="82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rgbClr val="FFFFFF"/>
                                    </a:solidFill>
                                    <a:prstDash val="solid"/>
                                    <a:miter lim="800000"/>
                                    <a:tailEnd type="arrow"/>
                                  </a:ln>
                                </wps:spPr>
                                <wps:bodyPr/>
                              </wps:wsp>
                              <wps:wsp>
                                <wps:cNvPr id="7" name="文本框 7"/>
                                <wps:cNvSpPr txBox="1"/>
                                <wps:spPr>
                                  <a:xfrm>
                                    <a:off x="5220" y="21031"/>
                                    <a:ext cx="2700" cy="51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B823E8" w:rsidRDefault="00B823E8" w:rsidP="00B823E8">
                                      <w:pPr>
                                        <w:rPr>
                                          <w:rFonts w:ascii="Times New Roman" w:hAnsi="Times New Roman"/>
                                          <w:sz w:val="24"/>
                                          <w:szCs w:val="32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  <w:szCs w:val="32"/>
                                        </w:rPr>
                                        <w:t>Followed up to Jun 202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8" name="流程图: 决策 8"/>
                                <wps:cNvSpPr/>
                                <wps:spPr>
                                  <a:xfrm>
                                    <a:off x="6600" y="21676"/>
                                    <a:ext cx="2955" cy="1260"/>
                                  </a:xfrm>
                                  <a:prstGeom prst="flowChartDecision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</wps:spPr>
                                <wps:txbx>
                                  <w:txbxContent>
                                    <w:p w:rsidR="00B823E8" w:rsidRDefault="00B823E8" w:rsidP="00B823E8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g:grpSp>
                                <wpg:cNvPr id="11" name="组合 11"/>
                                <wpg:cNvGrpSpPr/>
                                <wpg:grpSpPr>
                                  <a:xfrm>
                                    <a:off x="8910" y="23566"/>
                                    <a:ext cx="1907" cy="556"/>
                                    <a:chOff x="6129" y="23551"/>
                                    <a:chExt cx="2265" cy="556"/>
                                  </a:xfrm>
                                </wpg:grpSpPr>
                                <wps:wsp>
                                  <wps:cNvPr id="6" name="流程图: 过程 6"/>
                                  <wps:cNvSpPr/>
                                  <wps:spPr>
                                    <a:xfrm>
                                      <a:off x="6129" y="23551"/>
                                      <a:ext cx="2265" cy="556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0" name="文本框 10"/>
                                  <wps:cNvSpPr txBox="1"/>
                                  <wps:spPr>
                                    <a:xfrm>
                                      <a:off x="6300" y="23581"/>
                                      <a:ext cx="2055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YES(N=312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12" name="组合 12"/>
                                <wpg:cNvGrpSpPr/>
                                <wpg:grpSpPr>
                                  <a:xfrm>
                                    <a:off x="5206" y="23580"/>
                                    <a:ext cx="1891" cy="557"/>
                                    <a:chOff x="6317" y="23520"/>
                                    <a:chExt cx="2113" cy="557"/>
                                  </a:xfrm>
                                </wpg:grpSpPr>
                                <wps:wsp>
                                  <wps:cNvPr id="13" name="流程图: 过程 6"/>
                                  <wps:cNvSpPr/>
                                  <wps:spPr>
                                    <a:xfrm>
                                      <a:off x="6317" y="23520"/>
                                      <a:ext cx="2113" cy="557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4" name="文本框 10"/>
                                  <wps:cNvSpPr txBox="1"/>
                                  <wps:spPr>
                                    <a:xfrm>
                                      <a:off x="6418" y="23566"/>
                                      <a:ext cx="1921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NO(N=2194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15" name="直接箭头连接符 15"/>
                                <wps:cNvCnPr/>
                                <wps:spPr>
                                  <a:xfrm>
                                    <a:off x="11400" y="21921"/>
                                    <a:ext cx="645" cy="3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rgbClr val="FFFFFF"/>
                                    </a:solidFill>
                                    <a:prstDash val="dash"/>
                                    <a:miter lim="800000"/>
                                    <a:tailEnd type="arrow"/>
                                  </a:ln>
                                </wps:spPr>
                                <wps:bodyPr/>
                              </wps:wsp>
                              <wpg:grpSp>
                                <wpg:cNvPr id="16" name="组合 16"/>
                                <wpg:cNvGrpSpPr/>
                                <wpg:grpSpPr>
                                  <a:xfrm>
                                    <a:off x="12120" y="21630"/>
                                    <a:ext cx="2085" cy="542"/>
                                    <a:chOff x="5969" y="23521"/>
                                    <a:chExt cx="2265" cy="556"/>
                                  </a:xfrm>
                                </wpg:grpSpPr>
                                <wps:wsp>
                                  <wps:cNvPr id="17" name="流程图: 过程 6"/>
                                  <wps:cNvSpPr/>
                                  <wps:spPr>
                                    <a:xfrm>
                                      <a:off x="5969" y="23521"/>
                                      <a:ext cx="2265" cy="556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18" name="文本框 10"/>
                                  <wps:cNvSpPr txBox="1"/>
                                  <wps:spPr>
                                    <a:xfrm>
                                      <a:off x="6039" y="23551"/>
                                      <a:ext cx="2055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COX regress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20" name="文本框 20"/>
                                <wps:cNvSpPr txBox="1"/>
                                <wps:spPr>
                                  <a:xfrm>
                                    <a:off x="6930" y="24421"/>
                                    <a:ext cx="2791" cy="51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B823E8" w:rsidRDefault="00B823E8" w:rsidP="00B823E8">
                                      <w:pPr>
                                        <w:rPr>
                                          <w:rFonts w:ascii="Times New Roman" w:hAnsi="Times New Roman"/>
                                          <w:sz w:val="24"/>
                                          <w:szCs w:val="32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24"/>
                                          <w:szCs w:val="32"/>
                                        </w:rPr>
                                        <w:t>Followed up to Dec 202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g:grpSp>
                                <wpg:cNvPr id="23" name="组合 23"/>
                                <wpg:cNvGrpSpPr/>
                                <wpg:grpSpPr>
                                  <a:xfrm>
                                    <a:off x="8162" y="25111"/>
                                    <a:ext cx="3418" cy="1320"/>
                                    <a:chOff x="5522" y="25321"/>
                                    <a:chExt cx="3418" cy="1320"/>
                                  </a:xfrm>
                                </wpg:grpSpPr>
                                <wps:wsp>
                                  <wps:cNvPr id="22" name="文本框 22"/>
                                  <wps:cNvSpPr txBox="1"/>
                                  <wps:spPr>
                                    <a:xfrm>
                                      <a:off x="5956" y="25561"/>
                                      <a:ext cx="2490" cy="7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 xml:space="preserve">Resumption after </w:t>
                                        </w:r>
                                        <w:r w:rsidR="003E0EC2"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16    weeks</w:t>
                                        </w: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 xml:space="preserve"> interruption</w:t>
                                        </w:r>
                                      </w:p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21" name="流程图: 决策 21"/>
                                  <wps:cNvSpPr/>
                                  <wps:spPr>
                                    <a:xfrm>
                                      <a:off x="5522" y="25321"/>
                                      <a:ext cx="3418" cy="1320"/>
                                    </a:xfrm>
                                    <a:prstGeom prst="flowChartDecision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24" name="右中括号 24"/>
                                <wps:cNvSpPr/>
                                <wps:spPr>
                                  <a:xfrm>
                                    <a:off x="11070" y="20394"/>
                                    <a:ext cx="255" cy="3330"/>
                                  </a:xfrm>
                                  <a:prstGeom prst="rightBracket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</wps:spPr>
                                <wps:bodyPr/>
                              </wps:wsp>
                              <wpg:grpSp>
                                <wpg:cNvPr id="25" name="组合 25"/>
                                <wpg:cNvGrpSpPr/>
                                <wpg:grpSpPr>
                                  <a:xfrm>
                                    <a:off x="7455" y="27091"/>
                                    <a:ext cx="1741" cy="556"/>
                                    <a:chOff x="6165" y="23521"/>
                                    <a:chExt cx="2264" cy="556"/>
                                  </a:xfrm>
                                </wpg:grpSpPr>
                                <wps:wsp>
                                  <wps:cNvPr id="26" name="流程图: 过程 6"/>
                                  <wps:cNvSpPr/>
                                  <wps:spPr>
                                    <a:xfrm>
                                      <a:off x="6165" y="23521"/>
                                      <a:ext cx="2265" cy="556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27" name="文本框 10"/>
                                  <wps:cNvSpPr txBox="1"/>
                                  <wps:spPr>
                                    <a:xfrm>
                                      <a:off x="6300" y="23551"/>
                                      <a:ext cx="2055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NO(N=161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28" name="组合 28"/>
                                <wpg:cNvGrpSpPr/>
                                <wpg:grpSpPr>
                                  <a:xfrm>
                                    <a:off x="10455" y="27076"/>
                                    <a:ext cx="1741" cy="556"/>
                                    <a:chOff x="6165" y="23521"/>
                                    <a:chExt cx="2264" cy="556"/>
                                  </a:xfrm>
                                </wpg:grpSpPr>
                                <wps:wsp>
                                  <wps:cNvPr id="29" name="流程图: 过程 6"/>
                                  <wps:cNvSpPr/>
                                  <wps:spPr>
                                    <a:xfrm>
                                      <a:off x="6165" y="23521"/>
                                      <a:ext cx="2265" cy="556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0" name="文本框 10"/>
                                  <wps:cNvSpPr txBox="1"/>
                                  <wps:spPr>
                                    <a:xfrm>
                                      <a:off x="6300" y="23551"/>
                                      <a:ext cx="2055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YES(N=151)</w:t>
                                        </w: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31" name="右中括号 31"/>
                                <wps:cNvSpPr/>
                                <wps:spPr>
                                  <a:xfrm>
                                    <a:off x="12240" y="23798"/>
                                    <a:ext cx="255" cy="3451"/>
                                  </a:xfrm>
                                  <a:prstGeom prst="rightBracket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</wps:spPr>
                                <wps:bodyPr/>
                              </wps:wsp>
                              <wpg:grpSp>
                                <wpg:cNvPr id="32" name="组合 32"/>
                                <wpg:cNvGrpSpPr/>
                                <wpg:grpSpPr>
                                  <a:xfrm>
                                    <a:off x="12796" y="24885"/>
                                    <a:ext cx="2383" cy="542"/>
                                    <a:chOff x="6165" y="23521"/>
                                    <a:chExt cx="2264" cy="556"/>
                                  </a:xfrm>
                                </wpg:grpSpPr>
                                <wps:wsp>
                                  <wps:cNvPr id="33" name="流程图: 过程 6"/>
                                  <wps:cNvSpPr/>
                                  <wps:spPr>
                                    <a:xfrm>
                                      <a:off x="6165" y="23521"/>
                                      <a:ext cx="2265" cy="556"/>
                                    </a:xfrm>
                                    <a:prstGeom prst="flowChartProcess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/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4" name="文本框 10"/>
                                  <wps:cNvSpPr txBox="1"/>
                                  <wps:spPr>
                                    <a:xfrm>
                                      <a:off x="6300" y="23551"/>
                                      <a:ext cx="2055" cy="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:rsidR="00B823E8" w:rsidRDefault="00B823E8" w:rsidP="00B823E8">
                                        <w:pPr>
                                          <w:jc w:val="center"/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4"/>
                                            <w:szCs w:val="32"/>
                                          </w:rPr>
                                          <w:t>Logistic regress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39" name="直接箭头连接符 39"/>
                            <wps:cNvCnPr>
                              <a:stCxn id="3" idx="2"/>
                            </wps:cNvCnPr>
                            <wps:spPr>
                              <a:xfrm>
                                <a:off x="8078" y="20327"/>
                                <a:ext cx="7" cy="17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FFFF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</wps:spPr>
                            <wps:bodyPr/>
                          </wps:wsp>
                          <wps:wsp>
                            <wps:cNvPr id="40" name="直接箭头连接符 40"/>
                            <wps:cNvCnPr/>
                            <wps:spPr>
                              <a:xfrm>
                                <a:off x="8099" y="21051"/>
                                <a:ext cx="2432" cy="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FFFF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</wps:spPr>
                            <wps:bodyPr/>
                          </wps:wsp>
                          <wps:wsp>
                            <wps:cNvPr id="41" name="流程图: 过程 41"/>
                            <wps:cNvSpPr/>
                            <wps:spPr>
                              <a:xfrm>
                                <a:off x="10620" y="20656"/>
                                <a:ext cx="3465" cy="856"/>
                              </a:xfrm>
                              <a:prstGeom prst="flowChartProcess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</wps:spPr>
                            <wps:txb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阿甘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42" name="文本框 10"/>
                            <wps:cNvSpPr txBox="1"/>
                            <wps:spPr>
                              <a:xfrm>
                                <a:off x="10684" y="20699"/>
                                <a:ext cx="3271" cy="79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B823E8" w:rsidRDefault="00B823E8" w:rsidP="00B823E8">
                                  <w:pPr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 xml:space="preserve">Excluded: </w:t>
                                  </w:r>
                                </w:p>
                                <w:p w:rsidR="00B823E8" w:rsidRDefault="00B823E8" w:rsidP="00B823E8">
                                  <w:pPr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Missing follow-up records (9)</w:t>
                                  </w:r>
                                </w:p>
                                <w:p w:rsidR="00B823E8" w:rsidRDefault="00B823E8" w:rsidP="00B823E8">
                                  <w:pPr>
                                    <w:jc w:val="left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</wpg:grpSp>
                      <wps:wsp>
                        <wps:cNvPr id="55" name="直接箭头连接符 55"/>
                        <wps:cNvCnPr/>
                        <wps:spPr>
                          <a:xfrm flipV="1">
                            <a:off x="12494" y="27089"/>
                            <a:ext cx="272" cy="7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FFFF"/>
                            </a:solidFill>
                            <a:prstDash val="dash"/>
                            <a:miter lim="800000"/>
                            <a:tailEnd type="arrow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" o:spid="_x0000_s1026" style="position:absolute;left:0;text-align:left;margin-left:-20.5pt;margin-top:9.4pt;width:498.65pt;height:526.55pt;z-index:251658240" coordorigin="5206,19051" coordsize="9973,10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">
                <v:group id="组合 48" o:spid="_x0000_s1027" style="position:absolute;left:6166;top:24871;width:3665;height:645" coordorigin="4216,24871" coordsize="3665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line id="直接连接符 43" o:spid="_x0000_s1028" style="position:absolute;visibility:visible;mso-wrap-style:square" from="4216,25114" to="7876,25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" strokecolor="white" strokeweight="1.5pt">
                    <v:stroke joinstyle="miter"/>
                  </v:line>
                  <v:line id="直接连接符 44" o:spid="_x0000_s1029" style="position:absolute;flip:x;visibility:visible;mso-wrap-style:square" from="6121,24871" to="6127,25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" strokecolor="#5b9bd5" strokeweight=".5pt">
                    <v:stroke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46" o:spid="_x0000_s1030" type="#_x0000_t32" style="position:absolute;left:4231;top:25134;width:0;height:3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" strokecolor="white" strokeweight=".5pt">
                    <v:stroke endarrow="open" joinstyle="miter"/>
                  </v:shape>
                  <v:shape id="直接箭头连接符 47" o:spid="_x0000_s1031" type="#_x0000_t32" style="position:absolute;left:7876;top:25119;width:5;height: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" strokecolor="white" strokeweight=".5pt">
                    <v:stroke endarrow="open" joinstyle="miter"/>
                  </v:shape>
                </v:group>
                <v:group id="组合 49" o:spid="_x0000_s1032" style="position:absolute;left:8311;top:28337;width:2976;height:702" coordorigin="4216,24871" coordsize="3679,6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line id="直接连接符 43" o:spid="_x0000_s1033" style="position:absolute;visibility:visible;mso-wrap-style:square" from="4216,25114" to="7876,25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" strokecolor="white" strokeweight="1.5pt">
                    <v:stroke joinstyle="miter"/>
                  </v:line>
                  <v:line id="直接连接符 44" o:spid="_x0000_s1034" style="position:absolute;flip:x;visibility:visible;mso-wrap-style:square" from="6121,24871" to="6127,25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" strokecolor="#5b9bd5" strokeweight=".5pt">
                    <v:stroke joinstyle="miter"/>
                  </v:line>
                  <v:shape id="直接箭头连接符 46" o:spid="_x0000_s1035" type="#_x0000_t32" style="position:absolute;left:4231;top:25134;width:0;height:3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" strokecolor="white" strokeweight=".5pt">
                    <v:stroke endarrow="open" joinstyle="miter"/>
                  </v:shape>
                  <v:shape id="直接箭头连接符 47" o:spid="_x0000_s1036" type="#_x0000_t32" style="position:absolute;left:7891;top:25119;width:5;height: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" strokecolor="white" strokeweight=".5pt">
                    <v:stroke endarrow="open" joinstyle="miter"/>
                  </v:shape>
                </v:group>
                <v:group id="组合 56" o:spid="_x0000_s1037" style="position:absolute;left:5206;top:19051;width:9973;height:10531" coordorigin="5206,19051" coordsize="9973,10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type id="_x0000_t109" coordsize="21600,21600" o:spt="109" path="m,l,21600r21600,l21600,xe">
                    <v:stroke joinstyle="miter"/>
                    <v:path gradientshapeok="t" o:connecttype="rect"/>
                  </v:shapetype>
                  <v:shape id="流程图: 过程 6" o:spid="_x0000_s1038" type="#_x0000_t109" style="position:absolute;left:6346;top:22155;width:3421;height: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" filled="f" strokecolor="#5b9bd5" strokeweight="1.5pt">
                    <v:textbox>
                      <w:txbxContent>
                        <w:p w:rsidR="00B823E8" w:rsidRDefault="00B823E8" w:rsidP="00B823E8"/>
                      </w:txbxContent>
                    </v:textbox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0" o:spid="_x0000_s1039" type="#_x0000_t202" style="position:absolute;left:6376;top:22186;width:3340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" stroked="f" strokeweight=".5pt">
                    <v:textbox>
                      <w:txbxContent>
                        <w:p w:rsidR="00B823E8" w:rsidRDefault="00B823E8" w:rsidP="00B823E8">
                          <w:pPr>
                            <w:jc w:val="center"/>
                            <w:rPr>
                              <w:rFonts w:ascii="Times New Roman" w:hAnsi="Times New Roman"/>
                              <w:sz w:val="24"/>
                              <w:szCs w:val="32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32"/>
                            </w:rPr>
                            <w:t>Participants included (N=2506)</w:t>
                          </w:r>
                        </w:p>
                      </w:txbxContent>
                    </v:textbox>
                  </v:shape>
                  <v:group id="组合 54" o:spid="_x0000_s1040" style="position:absolute;left:5206;top:19051;width:9973;height:10531" coordorigin="5206,19051" coordsize="9973,10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shape id="流程图: 过程 3" o:spid="_x0000_s1041" type="#_x0000_t109" style="position:absolute;left:5895;top:19051;width:4365;height:1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" filled="f" strokecolor="#5b9bd5" strokeweight="1.5pt">
                      <v:textbox>
                        <w:txbxContent>
                          <w:p w:rsidR="00B823E8" w:rsidRDefault="00B823E8" w:rsidP="00B823E8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阿甘</w:t>
                            </w:r>
                          </w:p>
                        </w:txbxContent>
                      </v:textbox>
                    </v:shape>
                    <v:shape id="文本框 4" o:spid="_x0000_s1042" type="#_x0000_t202" style="position:absolute;left:5955;top:19067;width:4214;height:1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" stroked="f" strokeweight=".5pt">
                      <v:textbox>
                        <w:txbxContent>
                          <w:p w:rsidR="00B823E8" w:rsidRDefault="00B823E8" w:rsidP="00B823E8">
                            <w:pPr>
                              <w:pStyle w:val="a3"/>
                              <w:spacing w:before="93"/>
                              <w:ind w:left="147" w:right="130"/>
                            </w:pPr>
                            <w:r>
                              <w:t>Adult HIV patients who started ART in Jinan from 2004 to 2020, without transferring out record (N=2515)</w:t>
                            </w:r>
                          </w:p>
                          <w:p w:rsidR="00B823E8" w:rsidRDefault="00B823E8" w:rsidP="00B823E8"/>
                        </w:txbxContent>
                      </v:textbox>
                    </v:shape>
                    <v:group id="组合 36" o:spid="_x0000_s1043" style="position:absolute;left:5206;top:22329;width:9973;height:7253" coordorigin="5206,22194" coordsize="9973,7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shape id="文本框 9" o:spid="_x0000_s1044" type="#_x0000_t202" style="position:absolute;left:7230;top:23716;width:1743;height: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" stroked="f" strokeweight=".5pt">
                        <v:textbox>
                          <w:txbxContent>
                            <w:p w:rsidR="00B823E8" w:rsidRDefault="00B823E8" w:rsidP="00B823E8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32"/>
                                </w:rPr>
                                <w:t>First treatment interruption</w:t>
                              </w:r>
                            </w:p>
                          </w:txbxContent>
                        </v:textbox>
                      </v:shape>
                      <v:group id="组合 35" o:spid="_x0000_s1045" style="position:absolute;left:5206;top:22194;width:9973;height:7253" coordorigin="5206,20394" coordsize="9973,7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shape id="直接箭头连接符 5" o:spid="_x0000_s1046" type="#_x0000_t32" style="position:absolute;left:8078;top:20821;width:7;height:8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" strokecolor="white" strokeweight="1pt">
                          <v:stroke endarrow="open" joinstyle="miter"/>
                        </v:shape>
                        <v:shape id="文本框 7" o:spid="_x0000_s1047" type="#_x0000_t202" style="position:absolute;left:5220;top:21031;width:2700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" stroked="f" strokeweight=".5pt">
                          <v:textbox>
                            <w:txbxContent>
                              <w:p w:rsidR="00B823E8" w:rsidRDefault="00B823E8" w:rsidP="00B823E8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  <w:t>Followed up to Jun 2021</w:t>
                                </w:r>
                              </w:p>
                            </w:txbxContent>
                          </v:textbox>
                        </v:shape>
                        <v:shapetype id="_x0000_t110" coordsize="21600,21600" o:spt="110" path="m10800,l,10800,10800,21600,21600,10800xe">
                          <v:stroke joinstyle="miter"/>
                          <v:path gradientshapeok="t" o:connecttype="rect" textboxrect="5400,5400,16200,16200"/>
                        </v:shapetype>
                        <v:shape id="流程图: 决策 8" o:spid="_x0000_s1048" type="#_x0000_t110" style="position:absolute;left:6600;top:21676;width:2955;height:12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" filled="f" strokecolor="#5b9bd5" strokeweight="1pt">
                          <v:textbox>
                            <w:txbxContent>
                              <w:p w:rsidR="00B823E8" w:rsidRDefault="00B823E8" w:rsidP="00B823E8"/>
                            </w:txbxContent>
                          </v:textbox>
                        </v:shape>
                        <v:group id="组合 11" o:spid="_x0000_s1049" style="position:absolute;left:8910;top:23566;width:1907;height:556" coordorigin="6129,23551" coordsize="2265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    <v:shape id="流程图: 过程 6" o:spid="_x0000_s1050" type="#_x0000_t109" style="position:absolute;left:6129;top:23551;width:2265;height: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51" type="#_x0000_t202" style="position:absolute;left:6300;top:23581;width:205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YES(N=312)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组合 12" o:spid="_x0000_s1052" style="position:absolute;left:5206;top:23580;width:1891;height:557" coordorigin="6317,23520" coordsize="2113,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<v:shape id="流程图: 过程 6" o:spid="_x0000_s1053" type="#_x0000_t109" style="position:absolute;left:6317;top:23520;width:2113;height:5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54" type="#_x0000_t202" style="position:absolute;left:6418;top:23566;width:1921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NO(N=2194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直接箭头连接符 15" o:spid="_x0000_s1055" type="#_x0000_t32" style="position:absolute;left:11400;top:21921;width:645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" strokecolor="white" strokeweight="1pt">
                          <v:stroke dashstyle="dash" endarrow="open" joinstyle="miter"/>
                        </v:shape>
                        <v:group id="组合 16" o:spid="_x0000_s1056" style="position:absolute;left:12120;top:21630;width:2085;height:542" coordorigin="5969,23521" coordsize="2265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<v:shape id="流程图: 过程 6" o:spid="_x0000_s1057" type="#_x0000_t109" style="position:absolute;left:5969;top:23521;width:2265;height: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58" type="#_x0000_t202" style="position:absolute;left:6039;top:23551;width:205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COX regression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文本框 20" o:spid="_x0000_s1059" type="#_x0000_t202" style="position:absolute;left:6930;top:24421;width:2791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" stroked="f" strokeweight=".5pt">
                          <v:textbox>
                            <w:txbxContent>
                              <w:p w:rsidR="00B823E8" w:rsidRDefault="00B823E8" w:rsidP="00B823E8">
                                <w:pPr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32"/>
                                  </w:rPr>
                                  <w:t>Followed up to Dec 2021</w:t>
                                </w:r>
                              </w:p>
                            </w:txbxContent>
                          </v:textbox>
                        </v:shape>
                        <v:group id="组合 23" o:spid="_x0000_s1060" style="position:absolute;left:8162;top:25111;width:3418;height:1320" coordorigin="5522,25321" coordsize="3418,1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  <v:shape id="文本框 22" o:spid="_x0000_s1061" type="#_x0000_t202" style="position:absolute;left:5956;top:25561;width:2490;height:7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 xml:space="preserve">Resumption after </w:t>
                                  </w:r>
                                  <w:r w:rsidR="003E0EC2"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16    weeks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 xml:space="preserve"> interruption</w:t>
                                  </w:r>
                                </w:p>
                                <w:p w:rsidR="00B823E8" w:rsidRDefault="00B823E8" w:rsidP="00B823E8"/>
                              </w:txbxContent>
                            </v:textbox>
                          </v:shape>
                          <v:shape id="流程图: 决策 21" o:spid="_x0000_s1062" type="#_x0000_t110" style="position:absolute;left:5522;top:25321;width:3418;height:1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" filled="f" strokecolor="#5b9bd5" strokeweight="1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</v:group>
                        <v:shapetype id="_x0000_t86" coordsize="21600,21600" o:spt="86" adj="1800" path="m,qx21600@0l21600@1qy,21600e" filled="f">
                          <v:formulas>
                            <v:f eqn="val #0"/>
                            <v:f eqn="sum 21600 0 #0"/>
                            <v:f eqn="prod #0 9598 32768"/>
                            <v:f eqn="sum 21600 0 @2"/>
                          </v:formulas>
                          <v:path arrowok="t" gradientshapeok="t" o:connecttype="custom" o:connectlocs="0,0;0,21600;21600,10800" textboxrect="0,@2,15274,@3"/>
                          <v:handles>
                            <v:h position="bottomRight,#0" yrange="0,10800"/>
                          </v:handles>
                        </v:shapetype>
                        <v:shape id="右中括号 24" o:spid="_x0000_s1063" type="#_x0000_t86" style="position:absolute;left:11070;top:20394;width:255;height:3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" adj="138" strokecolor="#5b9bd5" strokeweight=".5pt">
                          <v:stroke joinstyle="miter"/>
                        </v:shape>
                        <v:group id="组合 25" o:spid="_x0000_s1064" style="position:absolute;left:7455;top:27091;width:1741;height:556" coordorigin="6165,23521" coordsize="2264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<v:shape id="流程图: 过程 6" o:spid="_x0000_s1065" type="#_x0000_t109" style="position:absolute;left:6165;top:23521;width:2265;height: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66" type="#_x0000_t202" style="position:absolute;left:6300;top:23551;width:205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NO(N=161)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组合 28" o:spid="_x0000_s1067" style="position:absolute;left:10455;top:27076;width:1741;height:556" coordorigin="6165,23521" coordsize="2264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<v:shape id="流程图: 过程 6" o:spid="_x0000_s1068" type="#_x0000_t109" style="position:absolute;left:6165;top:23521;width:2265;height: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69" type="#_x0000_t202" style="position:absolute;left:6300;top:23551;width:205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YES(N=151)</w:t>
                                  </w: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</w:p>
                              </w:txbxContent>
                            </v:textbox>
                          </v:shape>
                        </v:group>
                        <v:shape id="右中括号 31" o:spid="_x0000_s1070" type="#_x0000_t86" style="position:absolute;left:12240;top:23798;width:255;height:3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" adj="133" strokecolor="#5b9bd5" strokeweight=".5pt">
                          <v:stroke joinstyle="miter"/>
                        </v:shape>
                        <v:group id="组合 32" o:spid="_x0000_s1071" style="position:absolute;left:12796;top:24885;width:2383;height:542" coordorigin="6165,23521" coordsize="2264,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<v:shape id="流程图: 过程 6" o:spid="_x0000_s1072" type="#_x0000_t109" style="position:absolute;left:6165;top:23521;width:2265;height: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" filled="f" strokecolor="#5b9bd5" strokeweight="1.5pt">
                            <v:textbox>
                              <w:txbxContent>
                                <w:p w:rsidR="00B823E8" w:rsidRDefault="00B823E8" w:rsidP="00B823E8"/>
                              </w:txbxContent>
                            </v:textbox>
                          </v:shape>
                          <v:shape id="文本框 10" o:spid="_x0000_s1073" type="#_x0000_t202" style="position:absolute;left:6300;top:23551;width:2055;height: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" stroked="f" strokeweight=".5pt">
                            <v:textbox>
                              <w:txbxContent>
                                <w:p w:rsidR="00B823E8" w:rsidRDefault="00B823E8" w:rsidP="00B823E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32"/>
                                    </w:rPr>
                                    <w:t>Logistic regression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直接箭头连接符 39" o:spid="_x0000_s1074" type="#_x0000_t32" style="position:absolute;left:8078;top:20327;width:7;height:17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" strokecolor="white" strokeweight="1pt">
                      <v:stroke endarrow="open" joinstyle="miter"/>
                    </v:shape>
                    <v:shape id="直接箭头连接符 40" o:spid="_x0000_s1075" type="#_x0000_t32" style="position:absolute;left:8099;top:21051;width:2432;height: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" strokecolor="white" strokeweight="1pt">
                      <v:stroke endarrow="open" joinstyle="miter"/>
                    </v:shape>
                    <v:shape id="流程图: 过程 41" o:spid="_x0000_s1076" type="#_x0000_t109" style="position:absolute;left:10620;top:20656;width:3465;height: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" filled="f" strokecolor="#5b9bd5" strokeweight="1.5pt">
                      <v:textbox>
                        <w:txbxContent>
                          <w:p w:rsidR="00B823E8" w:rsidRDefault="00B823E8" w:rsidP="00B823E8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阿甘</w:t>
                            </w:r>
                          </w:p>
                        </w:txbxContent>
                      </v:textbox>
                    </v:shape>
                    <v:shape id="文本框 10" o:spid="_x0000_s1077" type="#_x0000_t202" style="position:absolute;left:10684;top:20699;width:3271;height: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" stroked="f" strokeweight=".5pt">
                      <v:textbox>
                        <w:txbxContent>
                          <w:p w:rsidR="00B823E8" w:rsidRDefault="00B823E8" w:rsidP="00B823E8">
                            <w:pPr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  <w:t xml:space="preserve">Excluded: </w:t>
                            </w:r>
                          </w:p>
                          <w:p w:rsidR="00B823E8" w:rsidRDefault="00B823E8" w:rsidP="00B823E8">
                            <w:pPr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  <w:t>Missing follow-up records (9)</w:t>
                            </w:r>
                          </w:p>
                          <w:p w:rsidR="00B823E8" w:rsidRDefault="00B823E8" w:rsidP="00B823E8">
                            <w:pPr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32"/>
                              </w:rPr>
                            </w:pPr>
                          </w:p>
                        </w:txbxContent>
                      </v:textbox>
                    </v:shape>
                  </v:group>
                </v:group>
                <v:shape id="直接箭头连接符 55" o:spid="_x0000_s1078" type="#_x0000_t32" style="position:absolute;left:12494;top:27089;width:272;height: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" strokecolor="white" strokeweight="1pt">
                  <v:stroke dashstyle="dash" endarrow="open" joinstyle="miter"/>
                </v:shape>
              </v:group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39875</wp:posOffset>
                </wp:positionH>
                <wp:positionV relativeFrom="paragraph">
                  <wp:posOffset>128270</wp:posOffset>
                </wp:positionV>
                <wp:extent cx="0" cy="1149350"/>
                <wp:effectExtent l="76200" t="0" r="57150" b="50800"/>
                <wp:wrapNone/>
                <wp:docPr id="176787692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935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A027F0" id="直接箭头连接符 4" o:spid="_x0000_s1026" type="#_x0000_t32" style="position:absolute;left:0;text-align:left;margin-left:121.25pt;margin-top:10.1pt;width:0;height:9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" strokecolor="#5b9bd5 [3208]" strokeweight="1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36700</wp:posOffset>
                </wp:positionH>
                <wp:positionV relativeFrom="paragraph">
                  <wp:posOffset>48260</wp:posOffset>
                </wp:positionV>
                <wp:extent cx="1612900" cy="6350"/>
                <wp:effectExtent l="0" t="57150" r="25400" b="88900"/>
                <wp:wrapNone/>
                <wp:docPr id="835980852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29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5C2D6" id="直接箭头连接符 6" o:spid="_x0000_s1026" type="#_x0000_t32" style="position:absolute;left:0;text-align:left;margin-left:121pt;margin-top:3.8pt;width:127pt;height: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" strokecolor="#5b9bd5 [3208]" strokeweight=".5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36700</wp:posOffset>
                </wp:positionH>
                <wp:positionV relativeFrom="paragraph">
                  <wp:posOffset>67310</wp:posOffset>
                </wp:positionV>
                <wp:extent cx="0" cy="573560"/>
                <wp:effectExtent l="76200" t="0" r="57150" b="55245"/>
                <wp:wrapNone/>
                <wp:docPr id="1996419964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35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71200D" id="直接箭头连接符 8" o:spid="_x0000_s1026" type="#_x0000_t32" style="position:absolute;left:0;text-align:left;margin-left:121pt;margin-top:5.3pt;width:0;height:45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" strokecolor="#5b9bd5 [3208]" strokeweight="1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625215</wp:posOffset>
                </wp:positionH>
                <wp:positionV relativeFrom="paragraph">
                  <wp:posOffset>184150</wp:posOffset>
                </wp:positionV>
                <wp:extent cx="489585" cy="0"/>
                <wp:effectExtent l="0" t="76200" r="24765" b="95250"/>
                <wp:wrapNone/>
                <wp:docPr id="1891961704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58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EEE849" id="直接箭头连接符 13" o:spid="_x0000_s1026" type="#_x0000_t32" style="position:absolute;left:0;text-align:left;margin-left:285.45pt;margin-top:14.5pt;width:38.5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" strokecolor="#5b9bd5 [3208]" strokeweight="1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BF511D" wp14:editId="58978F1D">
                <wp:simplePos x="0" y="0"/>
                <wp:positionH relativeFrom="column">
                  <wp:posOffset>2736850</wp:posOffset>
                </wp:positionH>
                <wp:positionV relativeFrom="paragraph">
                  <wp:posOffset>34925</wp:posOffset>
                </wp:positionV>
                <wp:extent cx="0" cy="209550"/>
                <wp:effectExtent l="0" t="0" r="38100" b="19050"/>
                <wp:wrapNone/>
                <wp:docPr id="1736239603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BD9836" id="直接连接符 11" o:spid="_x0000_s1026" style="position:absolute;left:0;text-align:lef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5pt,2.75pt" to="215.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" strokecolor="#5b9bd5 [3208]">
                <v:stroke joinstyle="miter"/>
              </v:line>
            </w:pict>
          </mc:Fallback>
        </mc:AlternateContent>
      </w:r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4650</wp:posOffset>
                </wp:positionH>
                <wp:positionV relativeFrom="paragraph">
                  <wp:posOffset>38100</wp:posOffset>
                </wp:positionV>
                <wp:extent cx="0" cy="209550"/>
                <wp:effectExtent l="0" t="0" r="38100" b="19050"/>
                <wp:wrapNone/>
                <wp:docPr id="321137338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8A2C90" id="直接连接符 11" o:spid="_x0000_s1026" style="position:absolute;left:0;text-align:lef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.5pt,3pt" to="29.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" strokecolor="#5b9bd5 [3208]">
                <v:stroke joinstyle="miter"/>
              </v:line>
            </w:pict>
          </mc:Fallback>
        </mc:AlternateContent>
      </w:r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1000</wp:posOffset>
                </wp:positionH>
                <wp:positionV relativeFrom="paragraph">
                  <wp:posOffset>25400</wp:posOffset>
                </wp:positionV>
                <wp:extent cx="2368550" cy="19050"/>
                <wp:effectExtent l="0" t="0" r="31750" b="19050"/>
                <wp:wrapNone/>
                <wp:docPr id="1413063603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68550" cy="1905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98FBAB" id="直接连接符 10" o:spid="_x0000_s1026" style="position:absolute;left:0;text-align:lef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pt,2pt" to="216.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" strokecolor="#5b9bd5 [3208]">
                <v:stroke joinstyle="miter"/>
              </v:lin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692932</wp:posOffset>
                </wp:positionH>
                <wp:positionV relativeFrom="paragraph">
                  <wp:posOffset>12700</wp:posOffset>
                </wp:positionV>
                <wp:extent cx="0" cy="643890"/>
                <wp:effectExtent l="76200" t="0" r="76200" b="60960"/>
                <wp:wrapNone/>
                <wp:docPr id="865004815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389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EC1B86" id="直接箭头连接符 17" o:spid="_x0000_s1026" type="#_x0000_t32" style="position:absolute;left:0;text-align:left;margin-left:212.05pt;margin-top:1pt;width:0;height:50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" strokecolor="#5b9bd5 [3208]" strokeweight="1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375150</wp:posOffset>
                </wp:positionH>
                <wp:positionV relativeFrom="paragraph">
                  <wp:posOffset>78105</wp:posOffset>
                </wp:positionV>
                <wp:extent cx="203200" cy="0"/>
                <wp:effectExtent l="0" t="76200" r="25400" b="95250"/>
                <wp:wrapNone/>
                <wp:docPr id="1279994479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50C4C2" id="直接箭头连接符 14" o:spid="_x0000_s1026" type="#_x0000_t32" style="position:absolute;left:0;text-align:left;margin-left:344.5pt;margin-top:6.15pt;width:16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" strokecolor="#5b9bd5 [3208]" strokeweight="1pt">
                <v:stroke endarrow="block" joinstyle="miter"/>
              </v:shap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1313B7" w:rsidP="00B823E8">
      <w:r w:rsidRPr="00200AA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D8FB7B" wp14:editId="52348F59">
                <wp:simplePos x="0" y="0"/>
                <wp:positionH relativeFrom="column">
                  <wp:posOffset>3651250</wp:posOffset>
                </wp:positionH>
                <wp:positionV relativeFrom="paragraph">
                  <wp:posOffset>43180</wp:posOffset>
                </wp:positionV>
                <wp:extent cx="2540" cy="264795"/>
                <wp:effectExtent l="0" t="0" r="35560" b="20955"/>
                <wp:wrapNone/>
                <wp:docPr id="1608443159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26479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C43589" id="直接连接符 16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7.5pt,3.4pt" to="287.7pt,2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" strokecolor="#5b9bd5 [3208]">
                <v:stroke joinstyle="miter"/>
              </v:line>
            </w:pict>
          </mc:Fallback>
        </mc:AlternateContent>
      </w:r>
      <w:r w:rsidR="00B823E8" w:rsidRPr="00200AA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758950</wp:posOffset>
                </wp:positionH>
                <wp:positionV relativeFrom="paragraph">
                  <wp:posOffset>68581</wp:posOffset>
                </wp:positionV>
                <wp:extent cx="0" cy="234950"/>
                <wp:effectExtent l="0" t="0" r="38100" b="31750"/>
                <wp:wrapNone/>
                <wp:docPr id="63764576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3495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A24D7B1" id="直接连接符 16" o:spid="_x0000_s1026" style="position:absolute;left:0;text-align:left;flip:x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8.5pt,5.4pt" to="138.5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" strokecolor="#5b9bd5 [3208]">
                <v:stroke joinstyle="miter"/>
              </v:line>
            </w:pict>
          </mc:Fallback>
        </mc:AlternateContent>
      </w:r>
      <w:r w:rsidR="00B823E8" w:rsidRPr="00200AA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758950</wp:posOffset>
                </wp:positionH>
                <wp:positionV relativeFrom="paragraph">
                  <wp:posOffset>62230</wp:posOffset>
                </wp:positionV>
                <wp:extent cx="1885950" cy="12700"/>
                <wp:effectExtent l="0" t="0" r="19050" b="25400"/>
                <wp:wrapNone/>
                <wp:docPr id="1523498243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5950" cy="1270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809A48" id="直接连接符 15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5pt,4.9pt" to="287pt,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" strokecolor="#5b9bd5 [3208]">
                <v:stroke joinstyle="miter"/>
              </v:line>
            </w:pict>
          </mc:Fallback>
        </mc:AlternateContent>
      </w:r>
    </w:p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/>
    <w:p w:rsidR="00B823E8" w:rsidRPr="00200AA9" w:rsidRDefault="00B823E8" w:rsidP="00B823E8">
      <w:pPr>
        <w:rPr>
          <w:rFonts w:ascii="Times New Roman" w:hAnsi="Times New Roman"/>
          <w:sz w:val="24"/>
          <w:szCs w:val="32"/>
        </w:rPr>
      </w:pPr>
      <w:r w:rsidRPr="00200AA9">
        <w:rPr>
          <w:rFonts w:ascii="Times New Roman" w:hAnsi="Times New Roman"/>
          <w:sz w:val="24"/>
          <w:szCs w:val="32"/>
        </w:rPr>
        <w:t>Figure S1</w:t>
      </w:r>
      <w:r w:rsidRPr="00200AA9">
        <w:t xml:space="preserve"> </w:t>
      </w:r>
      <w:r w:rsidRPr="00200AA9">
        <w:rPr>
          <w:rFonts w:ascii="Times New Roman" w:hAnsi="Times New Roman"/>
          <w:sz w:val="24"/>
          <w:szCs w:val="32"/>
        </w:rPr>
        <w:t>Flow chart of study subject</w:t>
      </w:r>
    </w:p>
    <w:p w:rsidR="00B823E8" w:rsidRPr="00200AA9" w:rsidRDefault="00B823E8"/>
    <w:p w:rsidR="00B823E8" w:rsidRPr="00200AA9" w:rsidRDefault="00B823E8">
      <w:pPr>
        <w:widowControl/>
        <w:jc w:val="left"/>
      </w:pPr>
      <w:r w:rsidRPr="00200AA9">
        <w:br w:type="page"/>
      </w:r>
    </w:p>
    <w:p w:rsidR="003E0EC2" w:rsidRPr="00200AA9" w:rsidRDefault="003E0EC2">
      <w:pPr>
        <w:sectPr w:rsidR="003E0EC2" w:rsidRPr="00200A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E0EC2" w:rsidRPr="00200AA9" w:rsidRDefault="003E0EC2" w:rsidP="003E0EC2">
      <w:pPr>
        <w:pStyle w:val="a5"/>
        <w:numPr>
          <w:ilvl w:val="0"/>
          <w:numId w:val="2"/>
        </w:numPr>
        <w:ind w:firstLineChars="0"/>
        <w:rPr>
          <w:rFonts w:ascii="Times New Roman" w:hAnsi="Times New Roman"/>
          <w:b/>
          <w:bCs/>
          <w:sz w:val="24"/>
          <w:szCs w:val="32"/>
        </w:rPr>
      </w:pPr>
      <w:r w:rsidRPr="00200AA9">
        <w:rPr>
          <w:rFonts w:ascii="Times New Roman" w:hAnsi="Times New Roman"/>
          <w:b/>
          <w:bCs/>
          <w:sz w:val="24"/>
        </w:rPr>
        <w:lastRenderedPageBreak/>
        <w:t xml:space="preserve">Results of </w:t>
      </w:r>
      <w:r w:rsidRPr="00200AA9">
        <w:rPr>
          <w:rFonts w:ascii="Times New Roman" w:hAnsi="Times New Roman"/>
          <w:b/>
          <w:bCs/>
          <w:kern w:val="0"/>
          <w:sz w:val="24"/>
          <w:lang w:bidi="ar"/>
        </w:rPr>
        <w:t>univariate</w:t>
      </w:r>
      <w:r w:rsidRPr="00200AA9">
        <w:rPr>
          <w:rFonts w:ascii="Times New Roman" w:hAnsi="Times New Roman"/>
          <w:b/>
          <w:bCs/>
          <w:sz w:val="24"/>
        </w:rPr>
        <w:t xml:space="preserve"> and </w:t>
      </w:r>
      <w:r w:rsidRPr="00200AA9">
        <w:rPr>
          <w:rFonts w:ascii="Times New Roman" w:hAnsi="Times New Roman"/>
          <w:b/>
          <w:bCs/>
          <w:kern w:val="0"/>
          <w:sz w:val="24"/>
          <w:lang w:bidi="ar"/>
        </w:rPr>
        <w:t>multivariable</w:t>
      </w:r>
      <w:r w:rsidRPr="00200AA9">
        <w:rPr>
          <w:rFonts w:ascii="Times New Roman" w:hAnsi="Times New Roman"/>
          <w:b/>
          <w:bCs/>
          <w:sz w:val="24"/>
        </w:rPr>
        <w:t xml:space="preserve"> Cox regression of treatment interruption among PLWHs stratified by gender</w:t>
      </w:r>
      <w:r w:rsidR="001313B7" w:rsidRPr="00200AA9">
        <w:rPr>
          <w:rFonts w:ascii="Times New Roman" w:hAnsi="Times New Roman"/>
          <w:b/>
          <w:bCs/>
          <w:sz w:val="24"/>
        </w:rPr>
        <w:t>.</w:t>
      </w:r>
    </w:p>
    <w:p w:rsidR="003E0EC2" w:rsidRPr="00200AA9" w:rsidRDefault="003E0EC2" w:rsidP="003E0EC2">
      <w:pPr>
        <w:rPr>
          <w:rFonts w:ascii="Times New Roman" w:hAnsi="Times New Roman"/>
          <w:sz w:val="24"/>
          <w:szCs w:val="32"/>
        </w:rPr>
      </w:pPr>
      <w:r w:rsidRPr="00200AA9">
        <w:rPr>
          <w:rFonts w:ascii="Times New Roman" w:hAnsi="Times New Roman"/>
          <w:sz w:val="24"/>
          <w:szCs w:val="32"/>
        </w:rPr>
        <w:t xml:space="preserve">Table S1 </w:t>
      </w:r>
      <w:r w:rsidRPr="00200AA9">
        <w:rPr>
          <w:rFonts w:ascii="Times New Roman" w:hAnsi="Times New Roman"/>
          <w:kern w:val="0"/>
          <w:sz w:val="24"/>
          <w:lang w:bidi="ar"/>
        </w:rPr>
        <w:t>Univariate</w:t>
      </w:r>
      <w:r w:rsidRPr="00200AA9">
        <w:rPr>
          <w:rFonts w:ascii="Times New Roman" w:hAnsi="Times New Roman"/>
          <w:sz w:val="24"/>
        </w:rPr>
        <w:t xml:space="preserve"> and </w:t>
      </w:r>
      <w:r w:rsidRPr="00200AA9">
        <w:rPr>
          <w:rFonts w:ascii="Times New Roman" w:hAnsi="Times New Roman"/>
          <w:kern w:val="0"/>
          <w:sz w:val="24"/>
          <w:lang w:bidi="ar"/>
        </w:rPr>
        <w:t>multivariable</w:t>
      </w:r>
      <w:r w:rsidRPr="00200AA9">
        <w:rPr>
          <w:rFonts w:ascii="Times New Roman" w:hAnsi="Times New Roman"/>
          <w:sz w:val="24"/>
        </w:rPr>
        <w:t xml:space="preserve"> Cox regression of treatment interruption among PLWHs stratified by gender</w:t>
      </w:r>
    </w:p>
    <w:tbl>
      <w:tblPr>
        <w:tblW w:w="14910" w:type="dxa"/>
        <w:tblInd w:w="-4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2"/>
        <w:gridCol w:w="2026"/>
        <w:gridCol w:w="1110"/>
        <w:gridCol w:w="1921"/>
        <w:gridCol w:w="1095"/>
        <w:gridCol w:w="1921"/>
        <w:gridCol w:w="1089"/>
        <w:gridCol w:w="1867"/>
        <w:gridCol w:w="1149"/>
      </w:tblGrid>
      <w:tr w:rsidR="00200AA9" w:rsidRPr="00200AA9" w:rsidTr="003E0EC2">
        <w:trPr>
          <w:trHeight w:val="315"/>
        </w:trPr>
        <w:tc>
          <w:tcPr>
            <w:tcW w:w="27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61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Female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1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Univariate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ultivariable</w:t>
            </w:r>
          </w:p>
        </w:tc>
        <w:tc>
          <w:tcPr>
            <w:tcW w:w="30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Univariate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ultivariable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Age group(years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18-3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31-4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9(0.91-1.57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0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09(0.80-1.50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77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9(0.21-1.69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25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&gt;4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36(1.02-1.81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4(0.77-1.68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2</w:t>
            </w:r>
            <w:r w:rsidR="009545F0" w:rsidRPr="00200AA9">
              <w:rPr>
                <w:rFonts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72(0.28-1.91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13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arriage status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Unmarried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Married/ever married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32(1.04-1.66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2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7(0.85-1.62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33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63(0.22-1.84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98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Education level </w:t>
            </w:r>
            <w:r w:rsidRPr="00200AA9">
              <w:rPr>
                <w:rStyle w:val="font21"/>
                <w:color w:val="auto"/>
                <w:vertAlign w:val="superscript"/>
                <w:lang w:bidi="ar"/>
              </w:rPr>
              <w:t>a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Senior school and below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55(1.19-2.00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3(1.08-1.898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13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2(0.58-3.44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444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High school and above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Employment </w:t>
            </w:r>
            <w:r w:rsidRPr="00200AA9">
              <w:rPr>
                <w:rStyle w:val="font51"/>
                <w:color w:val="auto"/>
                <w:vertAlign w:val="superscript"/>
                <w:lang w:bidi="ar"/>
              </w:rPr>
              <w:t>b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Employed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Unemployed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8(1.17-1.88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6(1.14-1.868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04(0.70-5.97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193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ransmission route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Heterosexual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Homosexual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68(0.48-0.95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24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00(0.69-1.44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985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992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Others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0(0.17-1.45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04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5(0.12-1.05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62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57(0.37-6.68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43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WHO stage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Style w:val="font21"/>
                <w:color w:val="auto"/>
                <w:lang w:bidi="ar"/>
              </w:rPr>
              <w:t xml:space="preserve">  </w:t>
            </w:r>
            <w:r w:rsidRPr="00200AA9">
              <w:rPr>
                <w:rStyle w:val="font01"/>
                <w:rFonts w:hint="default"/>
                <w:color w:val="auto"/>
                <w:lang w:bidi="ar"/>
              </w:rPr>
              <w:t>Ⅰ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Style w:val="font21"/>
                <w:color w:val="auto"/>
                <w:lang w:bidi="ar"/>
              </w:rPr>
              <w:t xml:space="preserve">  </w:t>
            </w:r>
            <w:r w:rsidRPr="00200AA9">
              <w:rPr>
                <w:rStyle w:val="font01"/>
                <w:rFonts w:hint="default"/>
                <w:color w:val="auto"/>
                <w:lang w:bidi="ar"/>
              </w:rPr>
              <w:t>Ⅱ</w:t>
            </w:r>
            <w:r w:rsidRPr="00200AA9">
              <w:rPr>
                <w:rStyle w:val="font21"/>
                <w:color w:val="auto"/>
                <w:lang w:bidi="ar"/>
              </w:rPr>
              <w:t xml:space="preserve"> or above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50(1.05-2.1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27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2(0.76-1.64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74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4.44(1.76-11.25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3.39(1.24-9.29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17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sz w:val="24"/>
              </w:rPr>
              <w:lastRenderedPageBreak/>
              <w:t>T</w:t>
            </w:r>
            <w:r w:rsidRPr="00200AA9">
              <w:rPr>
                <w:rFonts w:ascii="Times New Roman" w:hAnsi="Times New Roman" w:hint="eastAsia"/>
                <w:sz w:val="24"/>
              </w:rPr>
              <w:t>able</w:t>
            </w:r>
            <w:r w:rsidRPr="00200AA9">
              <w:rPr>
                <w:rFonts w:ascii="Times New Roman" w:hAnsi="Times New Roman"/>
                <w:sz w:val="24"/>
              </w:rPr>
              <w:t xml:space="preserve"> S2 (Continued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6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宋体" w:hAnsi="宋体" w:cs="宋体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Female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Univariate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ultivariable</w:t>
            </w:r>
          </w:p>
        </w:tc>
        <w:tc>
          <w:tcPr>
            <w:tcW w:w="3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Univariate</w:t>
            </w:r>
          </w:p>
        </w:tc>
        <w:tc>
          <w:tcPr>
            <w:tcW w:w="3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宋体" w:hAnsi="宋体" w:cs="宋体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Multivariable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宋体" w:hAnsi="宋体" w:cs="宋体"/>
                <w:sz w:val="24"/>
              </w:rPr>
            </w:pPr>
            <w:proofErr w:type="gram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HR(</w:t>
            </w:r>
            <w:proofErr w:type="gramEnd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95%CI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宋体" w:hAnsi="宋体" w:cs="宋体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P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4"/>
                <w:lang w:bidi="ar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reatment facility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Hospital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CDC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9(1.12-1.99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39(1.01-1.92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42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69(0.20-2.34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5</w:t>
            </w:r>
            <w:r w:rsidR="009545F0" w:rsidRPr="00200AA9">
              <w:rPr>
                <w:rFonts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630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ime from HIV diagnosis to ART initiation (days)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≤30 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31-90 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71(0.51-0.98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1(0.58-1.13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13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96(0.19-4.96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963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2(0.22-5.84)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94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&gt;90 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24(0.96-1.61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102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40(1.07-1.84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15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68(0.99-7.28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53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81(0.60-5.44)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92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CD4 count category(cells/µL) </w:t>
            </w:r>
            <w:r w:rsidRPr="00200AA9">
              <w:rPr>
                <w:rFonts w:ascii="Times New Roman" w:hAnsi="Times New Roman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≤20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201-35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07(0.78-1.46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695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4(0.30-2.32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734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351-50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8(0.63-1.22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437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70(0.21-2.40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571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&gt;500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2(0.57-1.16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6</w:t>
            </w:r>
            <w:r w:rsidR="009545F0" w:rsidRPr="00200AA9">
              <w:rPr>
                <w:rFonts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91(0.29-2.87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74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rPr>
                <w:rFonts w:ascii="宋体" w:hAnsi="宋体" w:cs="宋体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ART regimen at baseline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</w:t>
            </w: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DF+NRTIs+NNRTIs</w:t>
            </w:r>
            <w:proofErr w:type="spellEnd"/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E0EC2" w:rsidRPr="00200AA9" w:rsidRDefault="003E0EC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</w:t>
            </w: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AZT+NRTIs+NNRTIs</w:t>
            </w:r>
            <w:proofErr w:type="spellEnd"/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31(1.02-1.70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37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7(0.89-1.54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27</w:t>
            </w:r>
            <w:r w:rsidR="009545F0" w:rsidRPr="00200AA9">
              <w:rPr>
                <w:rFonts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62(0.63-4.19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.12(0.40-3.14)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828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E/C/F/TAF</w:t>
            </w:r>
          </w:p>
        </w:tc>
        <w:tc>
          <w:tcPr>
            <w:tcW w:w="20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4.42(2.75-7.13)</w:t>
            </w:r>
          </w:p>
        </w:tc>
        <w:tc>
          <w:tcPr>
            <w:tcW w:w="111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4.77(2.93-7.78)</w:t>
            </w:r>
          </w:p>
        </w:tc>
        <w:tc>
          <w:tcPr>
            <w:tcW w:w="109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9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6.32(6.25-110.86)</w:t>
            </w:r>
          </w:p>
        </w:tc>
        <w:tc>
          <w:tcPr>
            <w:tcW w:w="108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86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2.95(2.80-59.97)</w:t>
            </w:r>
          </w:p>
        </w:tc>
        <w:tc>
          <w:tcPr>
            <w:tcW w:w="114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1</w:t>
            </w:r>
          </w:p>
        </w:tc>
      </w:tr>
      <w:tr w:rsidR="00200AA9" w:rsidRPr="00200AA9" w:rsidTr="003E0EC2">
        <w:trPr>
          <w:trHeight w:val="315"/>
        </w:trPr>
        <w:tc>
          <w:tcPr>
            <w:tcW w:w="27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E0EC2" w:rsidRPr="00200AA9" w:rsidRDefault="003E0EC2">
            <w:pPr>
              <w:widowControl/>
              <w:jc w:val="left"/>
              <w:textAlignment w:val="top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 xml:space="preserve">  Other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04(1.23-3.3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22(1.32-3.7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33(0.65-8.37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19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.02(0.52-7.8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E0EC2" w:rsidRPr="00200AA9" w:rsidRDefault="003E0EC2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0.309</w:t>
            </w:r>
          </w:p>
        </w:tc>
      </w:tr>
    </w:tbl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  <w:szCs w:val="32"/>
        </w:rPr>
      </w:pPr>
      <w:r w:rsidRPr="00200AA9">
        <w:rPr>
          <w:rFonts w:ascii="Times New Roman" w:hAnsi="Times New Roman"/>
          <w:sz w:val="24"/>
          <w:szCs w:val="32"/>
          <w:vertAlign w:val="superscript"/>
        </w:rPr>
        <w:t>a</w:t>
      </w:r>
      <w:r w:rsidRPr="00200AA9">
        <w:rPr>
          <w:rFonts w:ascii="Times New Roman" w:hAnsi="Times New Roman"/>
          <w:sz w:val="24"/>
          <w:szCs w:val="32"/>
        </w:rPr>
        <w:t xml:space="preserve"> 7 missing values.</w:t>
      </w:r>
    </w:p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  <w:szCs w:val="32"/>
        </w:rPr>
      </w:pPr>
      <w:r w:rsidRPr="00200AA9">
        <w:rPr>
          <w:rFonts w:ascii="Times New Roman" w:hAnsi="Times New Roman"/>
          <w:sz w:val="24"/>
          <w:szCs w:val="32"/>
          <w:vertAlign w:val="superscript"/>
        </w:rPr>
        <w:t>b</w:t>
      </w:r>
      <w:r w:rsidRPr="00200AA9">
        <w:rPr>
          <w:rFonts w:ascii="Times New Roman" w:hAnsi="Times New Roman"/>
          <w:sz w:val="24"/>
          <w:szCs w:val="32"/>
        </w:rPr>
        <w:t xml:space="preserve"> 3 missing values.</w:t>
      </w:r>
    </w:p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  <w:szCs w:val="32"/>
        </w:rPr>
      </w:pPr>
      <w:r w:rsidRPr="00200AA9">
        <w:rPr>
          <w:rFonts w:ascii="Times New Roman" w:hAnsi="Times New Roman"/>
          <w:sz w:val="24"/>
          <w:szCs w:val="32"/>
          <w:vertAlign w:val="superscript"/>
        </w:rPr>
        <w:lastRenderedPageBreak/>
        <w:t>c</w:t>
      </w:r>
      <w:r w:rsidRPr="00200AA9">
        <w:rPr>
          <w:rFonts w:ascii="Times New Roman" w:hAnsi="Times New Roman"/>
          <w:sz w:val="24"/>
          <w:szCs w:val="32"/>
        </w:rPr>
        <w:t xml:space="preserve"> 5 missing values.</w:t>
      </w:r>
    </w:p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200AA9">
        <w:rPr>
          <w:rFonts w:ascii="Times New Roman" w:hAnsi="Times New Roman"/>
          <w:sz w:val="24"/>
          <w:szCs w:val="32"/>
        </w:rPr>
        <w:t xml:space="preserve">Abbreviations: HR, hazard ratio; </w:t>
      </w:r>
      <w:proofErr w:type="spellStart"/>
      <w:r w:rsidRPr="00200AA9">
        <w:rPr>
          <w:rFonts w:ascii="Times New Roman" w:hAnsi="Times New Roman"/>
          <w:sz w:val="24"/>
          <w:szCs w:val="32"/>
        </w:rPr>
        <w:t>aHR</w:t>
      </w:r>
      <w:proofErr w:type="spellEnd"/>
      <w:r w:rsidRPr="00200AA9">
        <w:rPr>
          <w:rFonts w:ascii="Times New Roman" w:hAnsi="Times New Roman"/>
          <w:sz w:val="24"/>
          <w:szCs w:val="32"/>
        </w:rPr>
        <w:t xml:space="preserve">, adjusted hazard ratio; </w:t>
      </w:r>
      <w:r w:rsidRPr="00200AA9">
        <w:rPr>
          <w:rFonts w:ascii="Times New Roman" w:hAnsi="Times New Roman"/>
          <w:sz w:val="24"/>
        </w:rPr>
        <w:t>CI, confidence interval; ART, antiretroviral therapy</w:t>
      </w:r>
      <w:r w:rsidRPr="00200AA9">
        <w:rPr>
          <w:rFonts w:ascii="Times New Roman" w:hAnsi="Times New Roman"/>
          <w:szCs w:val="21"/>
        </w:rPr>
        <w:t xml:space="preserve">; </w:t>
      </w:r>
      <w:r w:rsidRPr="00200AA9">
        <w:rPr>
          <w:rFonts w:ascii="Times New Roman" w:hAnsi="Times New Roman"/>
          <w:sz w:val="24"/>
          <w:szCs w:val="32"/>
        </w:rPr>
        <w:t xml:space="preserve">TDF, tenofovir; AZT, zidovudine; </w:t>
      </w:r>
      <w:r w:rsidRPr="00200AA9">
        <w:rPr>
          <w:rFonts w:ascii="Times New Roman" w:hAnsi="Times New Roman"/>
          <w:sz w:val="24"/>
        </w:rPr>
        <w:t xml:space="preserve">NRTIs, nucleoside reverse transcriptase inhibitors; NNRTIs, nonnucleoside reverse transcriptase inhibitors; E/C/F/TAF, </w:t>
      </w:r>
      <w:r w:rsidRPr="00200AA9">
        <w:rPr>
          <w:rFonts w:ascii="Times New Roman" w:hAnsi="Times New Roman"/>
          <w:sz w:val="24"/>
          <w:shd w:val="clear" w:color="auto" w:fill="FFFFFF"/>
        </w:rPr>
        <w:t>Elvitegravir/cobicistat/Emtricitabine/Tenofovir alafenamide fumarate</w:t>
      </w:r>
      <w:r w:rsidRPr="00200AA9">
        <w:rPr>
          <w:rFonts w:ascii="Times New Roman" w:hAnsi="Times New Roman"/>
          <w:sz w:val="24"/>
        </w:rPr>
        <w:t>.</w:t>
      </w:r>
    </w:p>
    <w:p w:rsidR="003E0EC2" w:rsidRPr="00200AA9" w:rsidRDefault="003E0EC2"/>
    <w:p w:rsidR="003E0EC2" w:rsidRPr="00200AA9" w:rsidRDefault="003E0EC2">
      <w:pPr>
        <w:widowControl/>
        <w:jc w:val="left"/>
      </w:pPr>
      <w:r w:rsidRPr="00200AA9">
        <w:br w:type="page"/>
      </w:r>
    </w:p>
    <w:p w:rsidR="003E0EC2" w:rsidRPr="00200AA9" w:rsidRDefault="003E0EC2">
      <w:pPr>
        <w:sectPr w:rsidR="003E0EC2" w:rsidRPr="00200AA9" w:rsidSect="003E0EC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3E0EC2" w:rsidRPr="00200AA9" w:rsidRDefault="003E0EC2" w:rsidP="003E0EC2">
      <w:pPr>
        <w:numPr>
          <w:ilvl w:val="0"/>
          <w:numId w:val="1"/>
        </w:numPr>
        <w:snapToGrid w:val="0"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200AA9">
        <w:rPr>
          <w:rFonts w:ascii="Times New Roman" w:hAnsi="Times New Roman"/>
          <w:b/>
          <w:bCs/>
          <w:sz w:val="24"/>
        </w:rPr>
        <w:lastRenderedPageBreak/>
        <w:t xml:space="preserve">Description of ART regimen after resumption among patients interrupted treatment </w:t>
      </w:r>
    </w:p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200AA9">
        <w:rPr>
          <w:rFonts w:ascii="Times New Roman" w:hAnsi="Times New Roman"/>
          <w:sz w:val="24"/>
        </w:rPr>
        <w:t xml:space="preserve">Among 151 patients who re-initiated ART, 135 (89.4%) kept the same previous regimen, and 16 (10.5%) changed their regimen. Of 135 participants who kept the same regimen after resumption of therapy, 71 (52.5%) received </w:t>
      </w:r>
      <w:proofErr w:type="spellStart"/>
      <w:r w:rsidRPr="00200AA9">
        <w:rPr>
          <w:rFonts w:ascii="Times New Roman" w:hAnsi="Times New Roman"/>
          <w:sz w:val="24"/>
        </w:rPr>
        <w:t>TDF+NRTIs+NNRTIs</w:t>
      </w:r>
      <w:proofErr w:type="spellEnd"/>
      <w:r w:rsidRPr="00200AA9">
        <w:rPr>
          <w:rFonts w:ascii="Times New Roman" w:hAnsi="Times New Roman"/>
          <w:sz w:val="24"/>
        </w:rPr>
        <w:t xml:space="preserve"> regimen, 31 (22.9%) received </w:t>
      </w:r>
      <w:proofErr w:type="spellStart"/>
      <w:r w:rsidRPr="00200AA9">
        <w:rPr>
          <w:rFonts w:ascii="Times New Roman" w:hAnsi="Times New Roman"/>
          <w:sz w:val="24"/>
        </w:rPr>
        <w:t>AZT+NRTIs+NNRTIs</w:t>
      </w:r>
      <w:proofErr w:type="spellEnd"/>
      <w:r w:rsidRPr="00200AA9">
        <w:rPr>
          <w:rFonts w:ascii="Times New Roman" w:hAnsi="Times New Roman"/>
          <w:sz w:val="24"/>
        </w:rPr>
        <w:t xml:space="preserve"> regimen, 19 (14%) received E/C/F/TAF, 9 (6.7%) used LPV/</w:t>
      </w:r>
      <w:proofErr w:type="spellStart"/>
      <w:r w:rsidRPr="00200AA9">
        <w:rPr>
          <w:rFonts w:ascii="Times New Roman" w:hAnsi="Times New Roman"/>
          <w:sz w:val="24"/>
        </w:rPr>
        <w:t>r+NRTIs</w:t>
      </w:r>
      <w:proofErr w:type="spellEnd"/>
      <w:r w:rsidRPr="00200AA9">
        <w:rPr>
          <w:rFonts w:ascii="Times New Roman" w:hAnsi="Times New Roman"/>
          <w:sz w:val="24"/>
        </w:rPr>
        <w:t xml:space="preserve"> regimen and others (5, 3.7%). Of 16 subjects who changed regimen after resumption of treatment, 5 (31.3%) patients changed from </w:t>
      </w:r>
      <w:proofErr w:type="spellStart"/>
      <w:r w:rsidRPr="00200AA9">
        <w:rPr>
          <w:rFonts w:ascii="Times New Roman" w:hAnsi="Times New Roman"/>
          <w:sz w:val="24"/>
        </w:rPr>
        <w:t>AZT+NRTIs+NNRTIs</w:t>
      </w:r>
      <w:proofErr w:type="spellEnd"/>
      <w:r w:rsidRPr="00200AA9">
        <w:rPr>
          <w:rFonts w:ascii="Times New Roman" w:hAnsi="Times New Roman"/>
          <w:sz w:val="24"/>
        </w:rPr>
        <w:t xml:space="preserve"> to </w:t>
      </w:r>
      <w:proofErr w:type="spellStart"/>
      <w:r w:rsidRPr="00200AA9">
        <w:rPr>
          <w:rFonts w:ascii="Times New Roman" w:hAnsi="Times New Roman"/>
          <w:sz w:val="24"/>
        </w:rPr>
        <w:t>TDF+NRTIs+</w:t>
      </w:r>
      <w:proofErr w:type="gramStart"/>
      <w:r w:rsidRPr="00200AA9">
        <w:rPr>
          <w:rFonts w:ascii="Times New Roman" w:hAnsi="Times New Roman"/>
          <w:sz w:val="24"/>
        </w:rPr>
        <w:t>NNRTIs</w:t>
      </w:r>
      <w:proofErr w:type="spellEnd"/>
      <w:r w:rsidRPr="00200AA9">
        <w:rPr>
          <w:rFonts w:ascii="Times New Roman" w:hAnsi="Times New Roman"/>
          <w:sz w:val="24"/>
        </w:rPr>
        <w:t xml:space="preserve"> ,</w:t>
      </w:r>
      <w:proofErr w:type="gramEnd"/>
      <w:r w:rsidRPr="00200AA9">
        <w:rPr>
          <w:rFonts w:ascii="Times New Roman" w:hAnsi="Times New Roman"/>
          <w:sz w:val="24"/>
        </w:rPr>
        <w:t xml:space="preserve"> 2 (12.5%) patients changed from </w:t>
      </w:r>
      <w:proofErr w:type="spellStart"/>
      <w:r w:rsidRPr="00200AA9">
        <w:rPr>
          <w:rFonts w:ascii="Times New Roman" w:hAnsi="Times New Roman"/>
          <w:sz w:val="24"/>
        </w:rPr>
        <w:t>AZT+NRTIs+NNRTIs</w:t>
      </w:r>
      <w:proofErr w:type="spellEnd"/>
      <w:r w:rsidRPr="00200AA9">
        <w:rPr>
          <w:rFonts w:ascii="Times New Roman" w:hAnsi="Times New Roman"/>
          <w:sz w:val="24"/>
        </w:rPr>
        <w:t xml:space="preserve"> to </w:t>
      </w:r>
      <w:proofErr w:type="spellStart"/>
      <w:r w:rsidRPr="00200AA9">
        <w:rPr>
          <w:rFonts w:ascii="Times New Roman" w:hAnsi="Times New Roman"/>
          <w:sz w:val="24"/>
        </w:rPr>
        <w:t>AZT+NRTIs+NNRTIs</w:t>
      </w:r>
      <w:proofErr w:type="spellEnd"/>
      <w:r w:rsidRPr="00200AA9">
        <w:rPr>
          <w:rFonts w:ascii="Times New Roman" w:hAnsi="Times New Roman"/>
          <w:sz w:val="24"/>
        </w:rPr>
        <w:t xml:space="preserve">, 3 (18.7%) patients changed from </w:t>
      </w:r>
      <w:proofErr w:type="spellStart"/>
      <w:r w:rsidRPr="00200AA9">
        <w:rPr>
          <w:rFonts w:ascii="Times New Roman" w:hAnsi="Times New Roman"/>
          <w:sz w:val="24"/>
        </w:rPr>
        <w:t>TDF+NRTIs+NNRTIs</w:t>
      </w:r>
      <w:proofErr w:type="spellEnd"/>
      <w:r w:rsidRPr="00200AA9">
        <w:rPr>
          <w:rFonts w:ascii="Times New Roman" w:hAnsi="Times New Roman"/>
          <w:sz w:val="24"/>
        </w:rPr>
        <w:t xml:space="preserve"> to LPV/</w:t>
      </w:r>
      <w:proofErr w:type="spellStart"/>
      <w:r w:rsidRPr="00200AA9">
        <w:rPr>
          <w:rFonts w:ascii="Times New Roman" w:hAnsi="Times New Roman"/>
          <w:sz w:val="24"/>
        </w:rPr>
        <w:t>r+NRTIs</w:t>
      </w:r>
      <w:proofErr w:type="spellEnd"/>
      <w:r w:rsidRPr="00200AA9">
        <w:rPr>
          <w:rFonts w:ascii="Times New Roman" w:hAnsi="Times New Roman"/>
          <w:sz w:val="24"/>
        </w:rPr>
        <w:t xml:space="preserve"> regimen, as shown in Table S2. </w:t>
      </w:r>
    </w:p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200AA9">
        <w:rPr>
          <w:rFonts w:ascii="Times New Roman" w:hAnsi="Times New Roman"/>
          <w:sz w:val="24"/>
        </w:rPr>
        <w:t>Table S2 The type and number of changed regimen among 16 patients who re-initiated ART.</w:t>
      </w:r>
    </w:p>
    <w:tbl>
      <w:tblPr>
        <w:tblW w:w="78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330"/>
        <w:gridCol w:w="1500"/>
      </w:tblGrid>
      <w:tr w:rsidR="00200AA9" w:rsidRPr="00200AA9" w:rsidTr="003E0EC2">
        <w:trPr>
          <w:trHeight w:val="338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gimen before interrup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egimen after ART resump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Number</w:t>
            </w:r>
          </w:p>
        </w:tc>
      </w:tr>
      <w:tr w:rsidR="00200AA9" w:rsidRPr="00200AA9" w:rsidTr="003E0EC2">
        <w:trPr>
          <w:trHeight w:val="270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EC2" w:rsidRPr="00200AA9" w:rsidRDefault="003E0EC2">
            <w:pPr>
              <w:widowControl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AZT+NRTIs+NNRTIs</w:t>
            </w:r>
            <w:proofErr w:type="spellEnd"/>
          </w:p>
          <w:p w:rsidR="003E0EC2" w:rsidRPr="00200AA9" w:rsidRDefault="003E0EC2"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DF+NRTIs+NNR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5</w:t>
            </w:r>
          </w:p>
        </w:tc>
      </w:tr>
      <w:tr w:rsidR="00200AA9" w:rsidRPr="00200AA9" w:rsidTr="003E0EC2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AZT+NRTIs+NNRT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2</w:t>
            </w:r>
          </w:p>
        </w:tc>
      </w:tr>
      <w:tr w:rsidR="00200AA9" w:rsidRPr="00200AA9" w:rsidTr="003E0EC2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LPV/</w:t>
            </w: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+NRT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  <w:tr w:rsidR="00200AA9" w:rsidRPr="00200AA9" w:rsidTr="003E0EC2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Other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  <w:tr w:rsidR="00200AA9" w:rsidRPr="00200AA9" w:rsidTr="003E0EC2">
        <w:trPr>
          <w:trHeight w:val="255"/>
        </w:trPr>
        <w:tc>
          <w:tcPr>
            <w:tcW w:w="300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E0EC2" w:rsidRPr="00200AA9" w:rsidRDefault="003E0EC2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DF+NRTIs+NNRTIs</w:t>
            </w:r>
            <w:proofErr w:type="spellEnd"/>
          </w:p>
          <w:p w:rsidR="003E0EC2" w:rsidRPr="00200AA9" w:rsidRDefault="003E0EC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LPV/</w:t>
            </w: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r+NRT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3</w:t>
            </w:r>
          </w:p>
        </w:tc>
      </w:tr>
      <w:tr w:rsidR="00200AA9" w:rsidRPr="00200AA9" w:rsidTr="003E0EC2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E/C/F/TAF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  <w:tr w:rsidR="00200AA9" w:rsidRPr="00200AA9" w:rsidTr="003E0EC2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DF+NRTIs+NNRTIs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  <w:tr w:rsidR="00200AA9" w:rsidRPr="00200AA9" w:rsidTr="003E0EC2">
        <w:trPr>
          <w:trHeight w:val="255"/>
        </w:trPr>
        <w:tc>
          <w:tcPr>
            <w:tcW w:w="0" w:type="auto"/>
            <w:vMerge/>
            <w:vAlign w:val="center"/>
            <w:hideMark/>
          </w:tcPr>
          <w:p w:rsidR="003E0EC2" w:rsidRPr="00200AA9" w:rsidRDefault="003E0EC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Other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  <w:tr w:rsidR="003E0EC2" w:rsidRPr="00200AA9" w:rsidTr="003E0EC2">
        <w:trPr>
          <w:trHeight w:val="255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E/C/F/TA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ind w:firstLineChars="100" w:firstLine="240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TDF+NRTIs+NNR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0EC2" w:rsidRPr="00200AA9" w:rsidRDefault="003E0EC2">
            <w:pPr>
              <w:widowControl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200AA9">
              <w:rPr>
                <w:rFonts w:ascii="Times New Roman" w:hAnsi="Times New Roman"/>
                <w:kern w:val="0"/>
                <w:sz w:val="24"/>
                <w:lang w:bidi="ar"/>
              </w:rPr>
              <w:t>1</w:t>
            </w:r>
          </w:p>
        </w:tc>
      </w:tr>
    </w:tbl>
    <w:p w:rsidR="003E0EC2" w:rsidRPr="00200AA9" w:rsidRDefault="003E0EC2" w:rsidP="003E0EC2">
      <w:pPr>
        <w:snapToGrid w:val="0"/>
        <w:spacing w:line="360" w:lineRule="auto"/>
        <w:jc w:val="left"/>
        <w:rPr>
          <w:rFonts w:ascii="Times New Roman" w:hAnsi="Times New Roman"/>
          <w:sz w:val="24"/>
        </w:rPr>
      </w:pPr>
    </w:p>
    <w:p w:rsidR="003E0EC2" w:rsidRPr="00200AA9" w:rsidRDefault="00117A2A" w:rsidP="003E0EC2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 w:val="24"/>
        </w:rPr>
      </w:pPr>
      <w:r w:rsidRPr="00200AA9">
        <w:rPr>
          <w:rFonts w:ascii="Times New Roman" w:hAnsi="Times New Roman"/>
          <w:b/>
          <w:bCs/>
          <w:sz w:val="24"/>
        </w:rPr>
        <w:t>Percent</w:t>
      </w:r>
      <w:r w:rsidR="009545F0" w:rsidRPr="00200AA9">
        <w:rPr>
          <w:rFonts w:ascii="Times New Roman" w:hAnsi="Times New Roman" w:hint="eastAsia"/>
          <w:b/>
          <w:bCs/>
          <w:sz w:val="24"/>
        </w:rPr>
        <w:t>age</w:t>
      </w:r>
      <w:r w:rsidRPr="00200AA9">
        <w:rPr>
          <w:rFonts w:ascii="Times New Roman" w:hAnsi="Times New Roman"/>
          <w:b/>
          <w:bCs/>
          <w:sz w:val="24"/>
        </w:rPr>
        <w:t xml:space="preserve"> of virologic suppression</w:t>
      </w:r>
      <w:r w:rsidR="003E0EC2" w:rsidRPr="00200AA9">
        <w:rPr>
          <w:rFonts w:ascii="Times New Roman" w:hAnsi="Times New Roman"/>
          <w:b/>
          <w:bCs/>
          <w:sz w:val="24"/>
        </w:rPr>
        <w:t xml:space="preserve"> after resumption among patients interrupted treatment</w:t>
      </w:r>
    </w:p>
    <w:p w:rsidR="003E0EC2" w:rsidRPr="00200AA9" w:rsidRDefault="003E0EC2" w:rsidP="003E0EC2">
      <w:pPr>
        <w:spacing w:line="360" w:lineRule="auto"/>
        <w:rPr>
          <w:rFonts w:ascii="Times New Roman" w:hAnsi="Times New Roman"/>
          <w:sz w:val="24"/>
        </w:rPr>
      </w:pPr>
      <w:r w:rsidRPr="00200AA9">
        <w:rPr>
          <w:rFonts w:ascii="Times New Roman" w:hAnsi="Times New Roman"/>
          <w:sz w:val="24"/>
        </w:rPr>
        <w:t>Among 151 patients who re-initiated ART after an interruption, 122 (80.8%) reached virologic suppression (viral load ≤50 copies/</w:t>
      </w:r>
      <w:proofErr w:type="gramStart"/>
      <w:r w:rsidRPr="00200AA9">
        <w:rPr>
          <w:rFonts w:ascii="Times New Roman" w:hAnsi="Times New Roman"/>
          <w:sz w:val="24"/>
        </w:rPr>
        <w:t>ml )</w:t>
      </w:r>
      <w:proofErr w:type="gramEnd"/>
      <w:r w:rsidRPr="00200AA9">
        <w:rPr>
          <w:rFonts w:ascii="Times New Roman" w:hAnsi="Times New Roman"/>
          <w:sz w:val="24"/>
        </w:rPr>
        <w:t xml:space="preserve"> during follow-up. </w:t>
      </w:r>
    </w:p>
    <w:p w:rsidR="000B3029" w:rsidRPr="00200AA9" w:rsidRDefault="000B3029"/>
    <w:sectPr w:rsidR="000B3029" w:rsidRPr="00200AA9" w:rsidSect="003E0EC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E4FA8" w:rsidRDefault="006E4FA8" w:rsidP="00200AA9">
      <w:r>
        <w:separator/>
      </w:r>
    </w:p>
  </w:endnote>
  <w:endnote w:type="continuationSeparator" w:id="0">
    <w:p w:rsidR="006E4FA8" w:rsidRDefault="006E4FA8" w:rsidP="00200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E4FA8" w:rsidRDefault="006E4FA8" w:rsidP="00200AA9">
      <w:r>
        <w:separator/>
      </w:r>
    </w:p>
  </w:footnote>
  <w:footnote w:type="continuationSeparator" w:id="0">
    <w:p w:rsidR="006E4FA8" w:rsidRDefault="006E4FA8" w:rsidP="00200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9F7A83"/>
    <w:multiLevelType w:val="singleLevel"/>
    <w:tmpl w:val="409F7A83"/>
    <w:lvl w:ilvl="0">
      <w:start w:val="3"/>
      <w:numFmt w:val="decimal"/>
      <w:suff w:val="space"/>
      <w:lvlText w:val="%1."/>
      <w:lvlJc w:val="left"/>
      <w:pPr>
        <w:ind w:left="0" w:firstLine="0"/>
      </w:pPr>
    </w:lvl>
  </w:abstractNum>
  <w:abstractNum w:abstractNumId="1" w15:restartNumberingAfterBreak="0">
    <w:nsid w:val="7B217D80"/>
    <w:multiLevelType w:val="hybridMultilevel"/>
    <w:tmpl w:val="2DA6B208"/>
    <w:lvl w:ilvl="0" w:tplc="5D8C62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8161455">
    <w:abstractNumId w:val="0"/>
    <w:lvlOverride w:ilvl="0">
      <w:startOverride w:val="3"/>
    </w:lvlOverride>
  </w:num>
  <w:num w:numId="2" w16cid:durableId="1366444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E8"/>
    <w:rsid w:val="000B3029"/>
    <w:rsid w:val="00117A2A"/>
    <w:rsid w:val="001313B7"/>
    <w:rsid w:val="00200AA9"/>
    <w:rsid w:val="003E0EC2"/>
    <w:rsid w:val="006E4FA8"/>
    <w:rsid w:val="009545F0"/>
    <w:rsid w:val="00B823E8"/>
    <w:rsid w:val="00E90D28"/>
    <w:rsid w:val="00EF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FBB386-1F53-43B0-A3FA-AA2384BA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3E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semiHidden/>
    <w:unhideWhenUsed/>
    <w:qFormat/>
    <w:rsid w:val="00B823E8"/>
    <w:rPr>
      <w:rFonts w:ascii="Times New Roman" w:eastAsia="Times New Roman" w:hAnsi="Times New Roman"/>
      <w:sz w:val="24"/>
      <w:lang w:eastAsia="en-US" w:bidi="en-US"/>
    </w:rPr>
  </w:style>
  <w:style w:type="character" w:customStyle="1" w:styleId="a4">
    <w:name w:val="正文文本 字符"/>
    <w:basedOn w:val="a0"/>
    <w:link w:val="a3"/>
    <w:uiPriority w:val="1"/>
    <w:semiHidden/>
    <w:rsid w:val="00B823E8"/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character" w:customStyle="1" w:styleId="font51">
    <w:name w:val="font51"/>
    <w:qFormat/>
    <w:rsid w:val="003E0EC2"/>
    <w:rPr>
      <w:rFonts w:ascii="Times New Roman" w:hAnsi="Times New Roman" w:cs="Times New Roman" w:hint="default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01">
    <w:name w:val="font01"/>
    <w:basedOn w:val="a0"/>
    <w:qFormat/>
    <w:rsid w:val="003E0EC2"/>
    <w:rPr>
      <w:rFonts w:ascii="宋体" w:eastAsia="宋体" w:hAnsi="宋体" w:cs="宋体" w:hint="eastAsia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qFormat/>
    <w:rsid w:val="003E0EC2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  <w:style w:type="paragraph" w:styleId="a5">
    <w:name w:val="List Paragraph"/>
    <w:basedOn w:val="a"/>
    <w:uiPriority w:val="34"/>
    <w:qFormat/>
    <w:rsid w:val="003E0EC2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200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0AA9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0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0A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fx@foxmail.com</dc:creator>
  <cp:keywords/>
  <dc:description/>
  <cp:lastModifiedBy>xsfx@foxmail.com</cp:lastModifiedBy>
  <cp:revision>3</cp:revision>
  <dcterms:created xsi:type="dcterms:W3CDTF">2023-04-19T13:43:00Z</dcterms:created>
  <dcterms:modified xsi:type="dcterms:W3CDTF">2023-04-19T13:44:00Z</dcterms:modified>
</cp:coreProperties>
</file>